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A5C8A" w14:textId="2D4E3A73" w:rsidR="00A81A87" w:rsidRPr="00D031DC" w:rsidRDefault="00A81A87" w:rsidP="00A81A87">
      <w:pPr>
        <w:rPr>
          <w:b/>
          <w:bCs/>
        </w:rPr>
      </w:pPr>
      <w:r>
        <w:rPr>
          <w:b/>
          <w:bCs/>
        </w:rPr>
        <w:t>S1</w:t>
      </w:r>
      <w:r w:rsidR="00B76033">
        <w:rPr>
          <w:b/>
          <w:bCs/>
        </w:rPr>
        <w:t xml:space="preserve"> Text</w:t>
      </w:r>
      <w:bookmarkStart w:id="0" w:name="_GoBack"/>
      <w:bookmarkEnd w:id="0"/>
      <w:r w:rsidRPr="00D031DC">
        <w:rPr>
          <w:b/>
          <w:bCs/>
        </w:rPr>
        <w:t>: Literature review search strategy</w:t>
      </w:r>
    </w:p>
    <w:tbl>
      <w:tblPr>
        <w:tblStyle w:val="TableGrid"/>
        <w:tblW w:w="10041" w:type="dxa"/>
        <w:tblLook w:val="04A0" w:firstRow="1" w:lastRow="0" w:firstColumn="1" w:lastColumn="0" w:noHBand="0" w:noVBand="1"/>
      </w:tblPr>
      <w:tblGrid>
        <w:gridCol w:w="2785"/>
        <w:gridCol w:w="2106"/>
        <w:gridCol w:w="1390"/>
        <w:gridCol w:w="1756"/>
        <w:gridCol w:w="2004"/>
      </w:tblGrid>
      <w:tr w:rsidR="00A81A87" w:rsidRPr="00C0552D" w14:paraId="4DCF4FF0" w14:textId="77777777" w:rsidTr="000B0457">
        <w:tc>
          <w:tcPr>
            <w:tcW w:w="2785" w:type="dxa"/>
          </w:tcPr>
          <w:p w14:paraId="755CD998" w14:textId="77777777" w:rsidR="00A81A87" w:rsidRPr="00D031DC" w:rsidRDefault="00A81A87" w:rsidP="000B0457">
            <w:pPr>
              <w:spacing w:line="276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D031DC">
              <w:rPr>
                <w:rFonts w:cs="Times New Roman"/>
                <w:b/>
                <w:bCs/>
                <w:szCs w:val="24"/>
              </w:rPr>
              <w:t>Search engines</w:t>
            </w:r>
          </w:p>
        </w:tc>
        <w:tc>
          <w:tcPr>
            <w:tcW w:w="2106" w:type="dxa"/>
          </w:tcPr>
          <w:p w14:paraId="061496A8" w14:textId="77777777" w:rsidR="00A81A87" w:rsidRPr="00D031DC" w:rsidRDefault="00A81A87" w:rsidP="000B0457">
            <w:pPr>
              <w:spacing w:line="276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D031DC">
              <w:rPr>
                <w:rFonts w:cs="Times New Roman"/>
                <w:b/>
                <w:bCs/>
                <w:szCs w:val="24"/>
              </w:rPr>
              <w:t>Keywords (EN)</w:t>
            </w:r>
          </w:p>
        </w:tc>
        <w:tc>
          <w:tcPr>
            <w:tcW w:w="1390" w:type="dxa"/>
          </w:tcPr>
          <w:p w14:paraId="5EE45703" w14:textId="77777777" w:rsidR="00A81A87" w:rsidRPr="00D031DC" w:rsidRDefault="00A81A87" w:rsidP="000B0457">
            <w:pPr>
              <w:spacing w:line="276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D031DC">
              <w:rPr>
                <w:rFonts w:cs="Times New Roman"/>
                <w:b/>
                <w:bCs/>
                <w:szCs w:val="24"/>
              </w:rPr>
              <w:t>Publication date</w:t>
            </w:r>
          </w:p>
        </w:tc>
        <w:tc>
          <w:tcPr>
            <w:tcW w:w="1756" w:type="dxa"/>
          </w:tcPr>
          <w:p w14:paraId="78EAFFD4" w14:textId="77777777" w:rsidR="00A81A87" w:rsidRPr="00D031DC" w:rsidRDefault="00A81A87" w:rsidP="000B0457">
            <w:pPr>
              <w:spacing w:line="276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D031DC">
              <w:rPr>
                <w:rFonts w:cs="Times New Roman"/>
                <w:b/>
                <w:bCs/>
                <w:szCs w:val="24"/>
              </w:rPr>
              <w:t>Type</w:t>
            </w:r>
          </w:p>
        </w:tc>
        <w:tc>
          <w:tcPr>
            <w:tcW w:w="2004" w:type="dxa"/>
          </w:tcPr>
          <w:p w14:paraId="6A655DE0" w14:textId="77777777" w:rsidR="00A81A87" w:rsidRPr="00D031DC" w:rsidRDefault="00A81A87" w:rsidP="000B0457">
            <w:pPr>
              <w:spacing w:line="276" w:lineRule="auto"/>
              <w:jc w:val="left"/>
              <w:rPr>
                <w:rFonts w:cs="Times New Roman"/>
                <w:b/>
                <w:bCs/>
                <w:szCs w:val="24"/>
              </w:rPr>
            </w:pPr>
            <w:r w:rsidRPr="00D031DC">
              <w:rPr>
                <w:rFonts w:cs="Times New Roman"/>
                <w:b/>
                <w:bCs/>
                <w:szCs w:val="24"/>
              </w:rPr>
              <w:t>Relevance criteria</w:t>
            </w:r>
          </w:p>
        </w:tc>
      </w:tr>
      <w:tr w:rsidR="00A81A87" w:rsidRPr="00C0552D" w14:paraId="262992F9" w14:textId="77777777" w:rsidTr="000B0457">
        <w:tc>
          <w:tcPr>
            <w:tcW w:w="2785" w:type="dxa"/>
          </w:tcPr>
          <w:p w14:paraId="253A83CE" w14:textId="77777777" w:rsidR="00A81A87" w:rsidRPr="00D031DC" w:rsidRDefault="00A81A87" w:rsidP="00A81A87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Academic databases:</w:t>
            </w:r>
          </w:p>
          <w:p w14:paraId="50DF329A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Google Scholar</w:t>
            </w:r>
          </w:p>
          <w:p w14:paraId="1DA523B3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Elsevier</w:t>
            </w:r>
          </w:p>
          <w:p w14:paraId="63575720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LATINDEX</w:t>
            </w:r>
          </w:p>
          <w:p w14:paraId="28B6634F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PubMed</w:t>
            </w:r>
          </w:p>
          <w:p w14:paraId="780C8AC3" w14:textId="77777777" w:rsidR="00A81A87" w:rsidRPr="00D031DC" w:rsidRDefault="00A81A87" w:rsidP="00A81A87">
            <w:pPr>
              <w:pStyle w:val="ListParagraph"/>
              <w:numPr>
                <w:ilvl w:val="0"/>
                <w:numId w:val="2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Organizational websites:</w:t>
            </w:r>
          </w:p>
          <w:p w14:paraId="14345C78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World Health Organization</w:t>
            </w:r>
          </w:p>
          <w:p w14:paraId="37CC245D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UNICEF (incl. global and country-level entities)</w:t>
            </w:r>
          </w:p>
          <w:p w14:paraId="2D9BC32D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 xml:space="preserve">World Food </w:t>
            </w:r>
            <w:proofErr w:type="spellStart"/>
            <w:r w:rsidRPr="00D031DC">
              <w:rPr>
                <w:rFonts w:cs="Times New Roman"/>
                <w:szCs w:val="24"/>
              </w:rPr>
              <w:t>Programme</w:t>
            </w:r>
            <w:proofErr w:type="spellEnd"/>
          </w:p>
          <w:p w14:paraId="4B9B6273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Food and Agriculture Organization of the United Nations</w:t>
            </w:r>
          </w:p>
          <w:p w14:paraId="231CAC19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Scaling Up Nutrition Initiative</w:t>
            </w:r>
          </w:p>
          <w:p w14:paraId="1E02F827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International Fund for Agricultural Development</w:t>
            </w:r>
          </w:p>
          <w:p w14:paraId="72F6A511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 xml:space="preserve">Global Alliance for Improved Nutrition </w:t>
            </w:r>
          </w:p>
          <w:p w14:paraId="7B276027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International Food Policy Research Institute</w:t>
            </w:r>
          </w:p>
        </w:tc>
        <w:tc>
          <w:tcPr>
            <w:tcW w:w="2106" w:type="dxa"/>
          </w:tcPr>
          <w:p w14:paraId="30A0B66C" w14:textId="77777777" w:rsidR="00A81A87" w:rsidRPr="00D031DC" w:rsidRDefault="00A81A87" w:rsidP="000B0457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 xml:space="preserve">“complementary feeding”, “complementary food”, “child diet”, “child nutrition”, “infant nutrition”, “exclusive breastfeeding”, “formula feeding”, “responsive feeding”, “food system” AND “Latin America”, “Caribbean”, </w:t>
            </w:r>
            <w:r>
              <w:rPr>
                <w:rFonts w:cs="Times New Roman"/>
                <w:szCs w:val="24"/>
              </w:rPr>
              <w:t>AND</w:t>
            </w:r>
            <w:r w:rsidRPr="00D031DC">
              <w:rPr>
                <w:rFonts w:cs="Times New Roman"/>
                <w:szCs w:val="24"/>
              </w:rPr>
              <w:t xml:space="preserve"> </w:t>
            </w:r>
            <w:r w:rsidRPr="00D031DC">
              <w:rPr>
                <w:rFonts w:cs="Times New Roman"/>
                <w:i/>
                <w:iCs/>
                <w:szCs w:val="24"/>
              </w:rPr>
              <w:t>names of individual countries</w:t>
            </w:r>
          </w:p>
        </w:tc>
        <w:tc>
          <w:tcPr>
            <w:tcW w:w="1390" w:type="dxa"/>
          </w:tcPr>
          <w:p w14:paraId="208329A0" w14:textId="77777777" w:rsidR="00A81A87" w:rsidRPr="00D031DC" w:rsidRDefault="00A81A87" w:rsidP="000B0457">
            <w:pPr>
              <w:spacing w:line="276" w:lineRule="auto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2010 or later</w:t>
            </w:r>
          </w:p>
        </w:tc>
        <w:tc>
          <w:tcPr>
            <w:tcW w:w="1756" w:type="dxa"/>
          </w:tcPr>
          <w:p w14:paraId="62E0912D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53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Peer-reviewed</w:t>
            </w:r>
          </w:p>
          <w:p w14:paraId="5C2E5213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53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Gray</w:t>
            </w:r>
          </w:p>
          <w:p w14:paraId="780F7DDD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53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Quantitative</w:t>
            </w:r>
          </w:p>
          <w:p w14:paraId="055C74C2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53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Qualitative</w:t>
            </w:r>
          </w:p>
          <w:p w14:paraId="46F7F87D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53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Mixed Methods</w:t>
            </w:r>
          </w:p>
          <w:p w14:paraId="3204AE39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53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Original research</w:t>
            </w:r>
          </w:p>
          <w:p w14:paraId="789CA03D" w14:textId="77777777" w:rsidR="00A81A87" w:rsidRPr="00D031DC" w:rsidRDefault="00A81A87" w:rsidP="00A81A8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53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Review studies</w:t>
            </w:r>
          </w:p>
        </w:tc>
        <w:tc>
          <w:tcPr>
            <w:tcW w:w="2004" w:type="dxa"/>
          </w:tcPr>
          <w:p w14:paraId="2BBC34B4" w14:textId="77777777" w:rsidR="00A81A87" w:rsidRPr="00D031DC" w:rsidRDefault="00A81A87" w:rsidP="00A81A8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44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Refers to infants/young children</w:t>
            </w:r>
          </w:p>
          <w:p w14:paraId="6E3EB0A2" w14:textId="77777777" w:rsidR="00A81A87" w:rsidRPr="00D031DC" w:rsidRDefault="00A81A87" w:rsidP="00A81A8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44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Refers to LAC region</w:t>
            </w:r>
          </w:p>
          <w:p w14:paraId="760B2F7C" w14:textId="77777777" w:rsidR="00A81A87" w:rsidRPr="00D031DC" w:rsidRDefault="00A81A87" w:rsidP="00A81A8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44"/>
              <w:jc w:val="left"/>
              <w:rPr>
                <w:rFonts w:cs="Times New Roman"/>
                <w:szCs w:val="24"/>
              </w:rPr>
            </w:pPr>
            <w:r w:rsidRPr="00D031DC">
              <w:rPr>
                <w:rFonts w:cs="Times New Roman"/>
                <w:szCs w:val="24"/>
              </w:rPr>
              <w:t>Relevant to one of the objectives of the review</w:t>
            </w:r>
          </w:p>
        </w:tc>
      </w:tr>
    </w:tbl>
    <w:p w14:paraId="23F815BA" w14:textId="77777777" w:rsidR="00A81A87" w:rsidRPr="00C0552D" w:rsidRDefault="00A81A87" w:rsidP="00A81A87"/>
    <w:p w14:paraId="009B4A96" w14:textId="77777777" w:rsidR="009F1E61" w:rsidRDefault="00B76033"/>
    <w:sectPr w:rsidR="009F1E61" w:rsidSect="006D5D9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CA0774"/>
    <w:multiLevelType w:val="hybridMultilevel"/>
    <w:tmpl w:val="482ACF2C"/>
    <w:lvl w:ilvl="0" w:tplc="DD28C0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B5619D"/>
    <w:multiLevelType w:val="hybridMultilevel"/>
    <w:tmpl w:val="29CA89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543172"/>
    <w:multiLevelType w:val="hybridMultilevel"/>
    <w:tmpl w:val="643A931C"/>
    <w:lvl w:ilvl="0" w:tplc="DD28C0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A87"/>
    <w:rsid w:val="0029786D"/>
    <w:rsid w:val="004C5742"/>
    <w:rsid w:val="00517F75"/>
    <w:rsid w:val="006765ED"/>
    <w:rsid w:val="008A1C30"/>
    <w:rsid w:val="009C0E81"/>
    <w:rsid w:val="00A81A87"/>
    <w:rsid w:val="00B76033"/>
    <w:rsid w:val="00C970C2"/>
    <w:rsid w:val="00DD12CD"/>
    <w:rsid w:val="00E5101A"/>
    <w:rsid w:val="00FF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3E5EC"/>
  <w15:chartTrackingRefBased/>
  <w15:docId w15:val="{7F5929AA-736F-4BDD-8021-2E195E602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A87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A87"/>
    <w:pPr>
      <w:ind w:left="720"/>
      <w:contextualSpacing/>
    </w:pPr>
  </w:style>
  <w:style w:type="table" w:styleId="TableGrid">
    <w:name w:val="Table Grid"/>
    <w:basedOn w:val="TableNormal"/>
    <w:uiPriority w:val="39"/>
    <w:rsid w:val="00A81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1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e Groot</dc:creator>
  <cp:keywords/>
  <dc:description/>
  <cp:lastModifiedBy>Jay-ar Medes</cp:lastModifiedBy>
  <cp:revision>2</cp:revision>
  <dcterms:created xsi:type="dcterms:W3CDTF">2022-05-20T10:08:00Z</dcterms:created>
  <dcterms:modified xsi:type="dcterms:W3CDTF">2022-06-17T21:21:00Z</dcterms:modified>
</cp:coreProperties>
</file>